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B58E4" w14:textId="0B646299" w:rsidR="00F0077A" w:rsidRDefault="00F0077A" w:rsidP="00064829">
      <w:pPr>
        <w:rPr>
          <w:rFonts w:ascii="Arial" w:hAnsi="Arial" w:cs="Arial"/>
          <w:b/>
          <w:bCs/>
        </w:rPr>
      </w:pPr>
      <w:bookmarkStart w:id="0" w:name="_GoBack"/>
      <w:bookmarkEnd w:id="0"/>
      <w:r w:rsidRPr="004943F4">
        <w:rPr>
          <w:rFonts w:ascii="Arial" w:hAnsi="Arial" w:cs="Arial"/>
          <w:b/>
          <w:bCs/>
        </w:rPr>
        <w:t>Supplementary data</w:t>
      </w:r>
    </w:p>
    <w:p w14:paraId="252738E3" w14:textId="77777777" w:rsidR="006E7866" w:rsidRPr="004943F4" w:rsidRDefault="006E7866" w:rsidP="00064829">
      <w:pPr>
        <w:rPr>
          <w:rFonts w:ascii="Arial" w:hAnsi="Arial" w:cs="Arial"/>
          <w:b/>
          <w:bCs/>
        </w:rPr>
      </w:pPr>
    </w:p>
    <w:p w14:paraId="6360FEF9" w14:textId="5690C863" w:rsidR="00F0077A" w:rsidRDefault="00F0077A" w:rsidP="00F0077A">
      <w:pPr>
        <w:rPr>
          <w:rFonts w:ascii="Arial" w:hAnsi="Arial" w:cs="Arial"/>
          <w:b/>
        </w:rPr>
      </w:pPr>
      <w:r w:rsidRPr="004A5E11">
        <w:rPr>
          <w:rFonts w:ascii="Arial" w:hAnsi="Arial" w:cs="Arial"/>
          <w:b/>
        </w:rPr>
        <w:t xml:space="preserve">Table </w:t>
      </w:r>
      <w:sdt>
        <w:sdtPr>
          <w:rPr>
            <w:rFonts w:ascii="Arial" w:hAnsi="Arial" w:cs="Arial"/>
          </w:rPr>
          <w:tag w:val="goog_rdk_3"/>
          <w:id w:val="-855118873"/>
        </w:sdtPr>
        <w:sdtEndPr/>
        <w:sdtContent/>
      </w:sdt>
      <w:r w:rsidR="006E7866">
        <w:rPr>
          <w:rFonts w:ascii="Arial" w:hAnsi="Arial" w:cs="Arial"/>
          <w:b/>
        </w:rPr>
        <w:t>3</w:t>
      </w:r>
      <w:r w:rsidRPr="004A5E11">
        <w:rPr>
          <w:rFonts w:ascii="Arial" w:hAnsi="Arial" w:cs="Arial"/>
          <w:b/>
        </w:rPr>
        <w:t xml:space="preserve">. </w:t>
      </w:r>
      <w:r w:rsidRPr="004A5E11">
        <w:rPr>
          <w:rFonts w:ascii="Arial" w:hAnsi="Arial" w:cs="Arial"/>
        </w:rPr>
        <w:t>Frequency of perinatal characteristics of S</w:t>
      </w:r>
      <w:r>
        <w:rPr>
          <w:rFonts w:ascii="Arial" w:hAnsi="Arial" w:cs="Arial"/>
        </w:rPr>
        <w:t>outhern</w:t>
      </w:r>
      <w:r w:rsidRPr="004A5E11">
        <w:rPr>
          <w:rFonts w:ascii="Arial" w:hAnsi="Arial" w:cs="Arial"/>
        </w:rPr>
        <w:t xml:space="preserve"> African patients </w:t>
      </w:r>
      <w:r>
        <w:rPr>
          <w:rFonts w:ascii="Arial" w:hAnsi="Arial" w:cs="Arial"/>
        </w:rPr>
        <w:t xml:space="preserve">of African ancestry </w:t>
      </w:r>
      <w:r w:rsidRPr="004A5E11">
        <w:rPr>
          <w:rFonts w:ascii="Arial" w:hAnsi="Arial" w:cs="Arial"/>
        </w:rPr>
        <w:t xml:space="preserve">with </w:t>
      </w:r>
      <w:r w:rsidRPr="004A5E11">
        <w:rPr>
          <w:rFonts w:ascii="Arial" w:hAnsi="Arial" w:cs="Arial"/>
          <w:i/>
        </w:rPr>
        <w:t>STAC3</w:t>
      </w:r>
      <w:r w:rsidRPr="004A5E11">
        <w:rPr>
          <w:rFonts w:ascii="Arial" w:hAnsi="Arial" w:cs="Arial"/>
        </w:rPr>
        <w:t xml:space="preserve"> disorder due to apparent homozygosity for a pathogenic variant (c.851G&gt;C, </w:t>
      </w:r>
      <w:proofErr w:type="gramStart"/>
      <w:r w:rsidRPr="004A5E11">
        <w:rPr>
          <w:rFonts w:ascii="Arial" w:hAnsi="Arial" w:cs="Arial"/>
        </w:rPr>
        <w:t>p.Trp</w:t>
      </w:r>
      <w:proofErr w:type="gramEnd"/>
      <w:r w:rsidRPr="004A5E11">
        <w:rPr>
          <w:rFonts w:ascii="Arial" w:hAnsi="Arial" w:cs="Arial"/>
        </w:rPr>
        <w:t xml:space="preserve">284Ser) in </w:t>
      </w:r>
      <w:r w:rsidRPr="004A5E11">
        <w:rPr>
          <w:rFonts w:ascii="Arial" w:hAnsi="Arial" w:cs="Arial"/>
          <w:i/>
        </w:rPr>
        <w:t>STAC3</w:t>
      </w:r>
      <w:r w:rsidRPr="004A5E11">
        <w:rPr>
          <w:rFonts w:ascii="Arial" w:hAnsi="Arial" w:cs="Arial"/>
          <w:b/>
        </w:rPr>
        <w:t xml:space="preserve">  </w:t>
      </w:r>
    </w:p>
    <w:p w14:paraId="1B22844E" w14:textId="77777777" w:rsidR="00F0077A" w:rsidRPr="004A5E11" w:rsidRDefault="00F0077A" w:rsidP="00F0077A">
      <w:pPr>
        <w:rPr>
          <w:rFonts w:ascii="Arial" w:hAnsi="Arial" w:cs="Arial"/>
          <w:b/>
        </w:rPr>
      </w:pPr>
    </w:p>
    <w:tbl>
      <w:tblPr>
        <w:tblStyle w:val="3"/>
        <w:tblW w:w="130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9"/>
        <w:gridCol w:w="2542"/>
        <w:gridCol w:w="3969"/>
        <w:gridCol w:w="2561"/>
      </w:tblGrid>
      <w:tr w:rsidR="00982E26" w:rsidRPr="004A5E11" w14:paraId="5BE13044" w14:textId="77777777" w:rsidTr="0022129E">
        <w:trPr>
          <w:trHeight w:val="440"/>
        </w:trPr>
        <w:tc>
          <w:tcPr>
            <w:tcW w:w="104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62C1" w14:textId="78EF8B1B" w:rsidR="00982E26" w:rsidRPr="004A5E11" w:rsidRDefault="00982E26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Perinatal characteristic</w:t>
            </w:r>
            <w:r w:rsidRPr="0022129E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B455A" w14:textId="77777777" w:rsidR="00982E26" w:rsidRPr="004A5E11" w:rsidRDefault="00982E26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Number (%)</w:t>
            </w:r>
          </w:p>
        </w:tc>
      </w:tr>
      <w:tr w:rsidR="00905A4C" w:rsidRPr="004A5E11" w14:paraId="3F1E8CB8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8362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Fetal movements</w:t>
            </w:r>
          </w:p>
        </w:tc>
        <w:tc>
          <w:tcPr>
            <w:tcW w:w="6511" w:type="dxa"/>
            <w:gridSpan w:val="2"/>
          </w:tcPr>
          <w:p w14:paraId="138E28E9" w14:textId="725961F5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rmal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4321C" w14:textId="1446FF68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3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1</w:t>
            </w:r>
            <w:r w:rsidRPr="00CD2256">
              <w:rPr>
                <w:rFonts w:ascii="Arial" w:hAnsi="Arial" w:cs="Arial"/>
                <w:bCs/>
              </w:rPr>
              <w:t xml:space="preserve"> (6</w:t>
            </w:r>
            <w:r>
              <w:rPr>
                <w:rFonts w:ascii="Arial" w:hAnsi="Arial" w:cs="Arial"/>
                <w:bCs/>
              </w:rPr>
              <w:t>2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5D16F2A5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52A7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0AB4820D" w14:textId="01A557AC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 xml:space="preserve">Reduced 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DD4BC" w14:textId="3DD875CA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8/2</w:t>
            </w:r>
            <w:r>
              <w:rPr>
                <w:rFonts w:ascii="Arial" w:hAnsi="Arial" w:cs="Arial"/>
                <w:bCs/>
              </w:rPr>
              <w:t>1</w:t>
            </w:r>
            <w:r w:rsidRPr="00CD2256">
              <w:rPr>
                <w:rFonts w:ascii="Arial" w:hAnsi="Arial" w:cs="Arial"/>
                <w:bCs/>
              </w:rPr>
              <w:t xml:space="preserve"> (3</w:t>
            </w:r>
            <w:r>
              <w:rPr>
                <w:rFonts w:ascii="Arial" w:hAnsi="Arial" w:cs="Arial"/>
                <w:bCs/>
              </w:rPr>
              <w:t>8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3AC4F55B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8592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Fetal lie</w:t>
            </w:r>
          </w:p>
        </w:tc>
        <w:tc>
          <w:tcPr>
            <w:tcW w:w="6511" w:type="dxa"/>
            <w:gridSpan w:val="2"/>
          </w:tcPr>
          <w:p w14:paraId="227C25E1" w14:textId="714828E5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rmal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FB8A" w14:textId="077B4B13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3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78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2E3890C7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5756F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3976E0D7" w14:textId="0D4BAE6E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Abnormal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76D1" w14:textId="18D5E400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5/2</w:t>
            </w:r>
            <w:r>
              <w:rPr>
                <w:rFonts w:ascii="Arial" w:hAnsi="Arial" w:cs="Arial"/>
                <w:bCs/>
              </w:rPr>
              <w:t>3</w:t>
            </w:r>
            <w:r w:rsidRPr="00CD2256">
              <w:rPr>
                <w:rFonts w:ascii="Arial" w:hAnsi="Arial" w:cs="Arial"/>
                <w:bCs/>
              </w:rPr>
              <w:t xml:space="preserve"> (2</w:t>
            </w:r>
            <w:r>
              <w:rPr>
                <w:rFonts w:ascii="Arial" w:hAnsi="Arial" w:cs="Arial"/>
                <w:bCs/>
              </w:rPr>
              <w:t>2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17EA1C43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E282" w14:textId="76DE70E1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Liquor</w:t>
            </w:r>
            <w:r>
              <w:rPr>
                <w:rFonts w:ascii="Arial" w:hAnsi="Arial" w:cs="Arial"/>
                <w:b/>
              </w:rPr>
              <w:t xml:space="preserve"> volume</w:t>
            </w:r>
          </w:p>
        </w:tc>
        <w:tc>
          <w:tcPr>
            <w:tcW w:w="6511" w:type="dxa"/>
            <w:gridSpan w:val="2"/>
          </w:tcPr>
          <w:p w14:paraId="47FC6241" w14:textId="60989590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</w:t>
            </w:r>
            <w:r>
              <w:rPr>
                <w:rFonts w:ascii="Arial" w:hAnsi="Arial" w:cs="Arial"/>
                <w:bCs/>
              </w:rPr>
              <w:t xml:space="preserve"> polyhydramnios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26F7" w14:textId="3098171B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7</w:t>
            </w:r>
            <w:r w:rsidRPr="00CD225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>18</w:t>
            </w:r>
            <w:r w:rsidRPr="00CD2256">
              <w:rPr>
                <w:rFonts w:ascii="Arial" w:hAnsi="Arial" w:cs="Arial"/>
                <w:bCs/>
              </w:rPr>
              <w:t xml:space="preserve"> (9</w:t>
            </w:r>
            <w:r>
              <w:rPr>
                <w:rFonts w:ascii="Arial" w:hAnsi="Arial" w:cs="Arial"/>
                <w:bCs/>
              </w:rPr>
              <w:t>4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175E76B1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F67B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55DE92BE" w14:textId="5FD0CBE9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Polyhydramnios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567E" w14:textId="08141B5D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/</w:t>
            </w:r>
            <w:r>
              <w:rPr>
                <w:rFonts w:ascii="Arial" w:hAnsi="Arial" w:cs="Arial"/>
                <w:bCs/>
              </w:rPr>
              <w:t>18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6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4A5B9412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12AF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Progress of labour</w:t>
            </w:r>
          </w:p>
        </w:tc>
        <w:tc>
          <w:tcPr>
            <w:tcW w:w="6511" w:type="dxa"/>
            <w:gridSpan w:val="2"/>
          </w:tcPr>
          <w:p w14:paraId="6A6587C2" w14:textId="6CCF6AA2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rmal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028E" w14:textId="23E9AA25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</w:t>
            </w:r>
            <w:r w:rsidRPr="00CD225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>19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47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2A5F9FE3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56AC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29A5E00C" w14:textId="23B36D1E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Poor progress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04D9" w14:textId="33F10708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4/</w:t>
            </w:r>
            <w:r>
              <w:rPr>
                <w:rFonts w:ascii="Arial" w:hAnsi="Arial" w:cs="Arial"/>
                <w:bCs/>
              </w:rPr>
              <w:t>19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21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1B2543FA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58EF3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6BC9BEB1" w14:textId="5247DAB7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71E8" w14:textId="76F13D84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6/</w:t>
            </w:r>
            <w:r>
              <w:rPr>
                <w:rFonts w:ascii="Arial" w:hAnsi="Arial" w:cs="Arial"/>
                <w:bCs/>
              </w:rPr>
              <w:t>19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32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29A3B770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8A22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Fetal distress</w:t>
            </w:r>
          </w:p>
        </w:tc>
        <w:tc>
          <w:tcPr>
            <w:tcW w:w="6511" w:type="dxa"/>
            <w:gridSpan w:val="2"/>
          </w:tcPr>
          <w:p w14:paraId="3F994305" w14:textId="41915B68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CFCA4" w14:textId="17C93790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60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15FC5CB3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10F12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716BCEAC" w14:textId="5D4DEAEA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91F9" w14:textId="4E010F31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0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 xml:space="preserve"> (4</w:t>
            </w:r>
            <w:r>
              <w:rPr>
                <w:rFonts w:ascii="Arial" w:hAnsi="Arial" w:cs="Arial"/>
                <w:bCs/>
              </w:rPr>
              <w:t>0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0E49BFFE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CFE0C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Gestational age at birth</w:t>
            </w:r>
          </w:p>
        </w:tc>
        <w:tc>
          <w:tcPr>
            <w:tcW w:w="6511" w:type="dxa"/>
            <w:gridSpan w:val="2"/>
          </w:tcPr>
          <w:p w14:paraId="0F2ABC9F" w14:textId="797638FA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Premature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E451" w14:textId="2AC28111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4/</w:t>
            </w:r>
            <w:r>
              <w:rPr>
                <w:rFonts w:ascii="Arial" w:hAnsi="Arial" w:cs="Arial"/>
                <w:bCs/>
              </w:rPr>
              <w:t>29</w:t>
            </w:r>
            <w:r w:rsidRPr="00CD2256">
              <w:rPr>
                <w:rFonts w:ascii="Arial" w:hAnsi="Arial" w:cs="Arial"/>
                <w:bCs/>
              </w:rPr>
              <w:t xml:space="preserve"> (1</w:t>
            </w:r>
            <w:r>
              <w:rPr>
                <w:rFonts w:ascii="Arial" w:hAnsi="Arial" w:cs="Arial"/>
                <w:bCs/>
              </w:rPr>
              <w:t>4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1C6DDCB1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31C4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321CF26A" w14:textId="678A4719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Term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878E" w14:textId="49C60698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>29</w:t>
            </w:r>
            <w:r w:rsidRPr="00CD2256">
              <w:rPr>
                <w:rFonts w:ascii="Arial" w:hAnsi="Arial" w:cs="Arial"/>
                <w:bCs/>
              </w:rPr>
              <w:t xml:space="preserve"> (8</w:t>
            </w:r>
            <w:r>
              <w:rPr>
                <w:rFonts w:ascii="Arial" w:hAnsi="Arial" w:cs="Arial"/>
                <w:bCs/>
              </w:rPr>
              <w:t>6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7C66590C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4027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Assisted birth</w:t>
            </w:r>
          </w:p>
        </w:tc>
        <w:tc>
          <w:tcPr>
            <w:tcW w:w="6511" w:type="dxa"/>
            <w:gridSpan w:val="2"/>
          </w:tcPr>
          <w:p w14:paraId="6081E771" w14:textId="46C90C99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8BAA1" w14:textId="58A73171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3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 xml:space="preserve"> (92)</w:t>
            </w:r>
          </w:p>
        </w:tc>
      </w:tr>
      <w:tr w:rsidR="00905A4C" w:rsidRPr="004A5E11" w14:paraId="2E5C207C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114D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426B9F33" w14:textId="3C3199D9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347B" w14:textId="212097EA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2/2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 xml:space="preserve"> (8)</w:t>
            </w:r>
          </w:p>
        </w:tc>
      </w:tr>
      <w:tr w:rsidR="00905A4C" w:rsidRPr="004A5E11" w14:paraId="0EEC5D59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70F90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Apgar scores</w:t>
            </w:r>
          </w:p>
        </w:tc>
        <w:tc>
          <w:tcPr>
            <w:tcW w:w="2542" w:type="dxa"/>
            <w:vMerge w:val="restart"/>
          </w:tcPr>
          <w:p w14:paraId="62CA0F55" w14:textId="46166C58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minute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CAF8" w14:textId="7A70BA01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0 -3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8D1F" w14:textId="04E2BE88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/2</w:t>
            </w:r>
            <w:r>
              <w:rPr>
                <w:rFonts w:ascii="Arial" w:hAnsi="Arial" w:cs="Arial"/>
                <w:bCs/>
              </w:rPr>
              <w:t>1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483571AA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CB51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326FFB7A" w14:textId="77777777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ADCD" w14:textId="09B420CE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4 - 6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8756" w14:textId="6C6F2FAE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2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1</w:t>
            </w:r>
            <w:r w:rsidRPr="00CD2256">
              <w:rPr>
                <w:rFonts w:ascii="Arial" w:hAnsi="Arial" w:cs="Arial"/>
                <w:bCs/>
              </w:rPr>
              <w:t xml:space="preserve"> (57)</w:t>
            </w:r>
          </w:p>
        </w:tc>
      </w:tr>
      <w:tr w:rsidR="00905A4C" w:rsidRPr="004A5E11" w14:paraId="6A3F0C5C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669E3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1E39741F" w14:textId="77777777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0F38" w14:textId="00851209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7-10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A473" w14:textId="6D5909E8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1</w:t>
            </w:r>
            <w:r w:rsidRPr="00CD2256">
              <w:rPr>
                <w:rFonts w:ascii="Arial" w:hAnsi="Arial" w:cs="Arial"/>
                <w:bCs/>
              </w:rPr>
              <w:t xml:space="preserve"> (3</w:t>
            </w:r>
            <w:r>
              <w:rPr>
                <w:rFonts w:ascii="Arial" w:hAnsi="Arial" w:cs="Arial"/>
                <w:bCs/>
              </w:rPr>
              <w:t>8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5B706255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270D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 w:val="restart"/>
          </w:tcPr>
          <w:p w14:paraId="3984BF73" w14:textId="7C6240A6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 minute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DA57" w14:textId="11B9888E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0 -3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136C" w14:textId="15B86743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0/2</w:t>
            </w:r>
            <w:r>
              <w:rPr>
                <w:rFonts w:ascii="Arial" w:hAnsi="Arial" w:cs="Arial"/>
                <w:bCs/>
              </w:rPr>
              <w:t>0</w:t>
            </w:r>
            <w:r w:rsidRPr="00CD2256">
              <w:rPr>
                <w:rFonts w:ascii="Arial" w:hAnsi="Arial" w:cs="Arial"/>
                <w:bCs/>
              </w:rPr>
              <w:t xml:space="preserve"> (0)</w:t>
            </w:r>
          </w:p>
        </w:tc>
      </w:tr>
      <w:tr w:rsidR="00905A4C" w:rsidRPr="004A5E11" w14:paraId="0B131CFC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415B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13E0BFF1" w14:textId="77777777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F7CF" w14:textId="5E5E273E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4 - 6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7913" w14:textId="6F0D3644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5/2</w:t>
            </w:r>
            <w:r>
              <w:rPr>
                <w:rFonts w:ascii="Arial" w:hAnsi="Arial" w:cs="Arial"/>
                <w:bCs/>
              </w:rPr>
              <w:t>0</w:t>
            </w:r>
            <w:r w:rsidRPr="00CD2256">
              <w:rPr>
                <w:rFonts w:ascii="Arial" w:hAnsi="Arial" w:cs="Arial"/>
                <w:bCs/>
              </w:rPr>
              <w:t xml:space="preserve"> (2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0016869C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B2CB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43E7069D" w14:textId="77777777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703A1" w14:textId="68E7BB6C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7-10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30CAF" w14:textId="7A567B4D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0</w:t>
            </w:r>
            <w:r w:rsidRPr="00CD2256">
              <w:rPr>
                <w:rFonts w:ascii="Arial" w:hAnsi="Arial" w:cs="Arial"/>
                <w:bCs/>
              </w:rPr>
              <w:t xml:space="preserve"> (7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33C635ED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C5AA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 w:val="restart"/>
          </w:tcPr>
          <w:p w14:paraId="356610D8" w14:textId="65951171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 minute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1765" w14:textId="62C5265E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0 -3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8948" w14:textId="405DC57B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0/</w:t>
            </w:r>
            <w:r>
              <w:rPr>
                <w:rFonts w:ascii="Arial" w:hAnsi="Arial" w:cs="Arial"/>
                <w:bCs/>
              </w:rPr>
              <w:t>4</w:t>
            </w:r>
            <w:r w:rsidRPr="00CD2256">
              <w:rPr>
                <w:rFonts w:ascii="Arial" w:hAnsi="Arial" w:cs="Arial"/>
                <w:bCs/>
              </w:rPr>
              <w:t xml:space="preserve"> (0)</w:t>
            </w:r>
          </w:p>
        </w:tc>
      </w:tr>
      <w:tr w:rsidR="00905A4C" w:rsidRPr="004A5E11" w14:paraId="0B294766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A1EF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665E60AA" w14:textId="77777777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29B0" w14:textId="686DD7A6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4 - 6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12EF" w14:textId="11C5EDD2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/</w:t>
            </w:r>
            <w:r>
              <w:rPr>
                <w:rFonts w:ascii="Arial" w:hAnsi="Arial" w:cs="Arial"/>
                <w:bCs/>
              </w:rPr>
              <w:t>4</w:t>
            </w:r>
            <w:r w:rsidRPr="00CD2256">
              <w:rPr>
                <w:rFonts w:ascii="Arial" w:hAnsi="Arial" w:cs="Arial"/>
                <w:bCs/>
              </w:rPr>
              <w:t xml:space="preserve"> (2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13663A40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CD86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585DA398" w14:textId="77777777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73BB" w14:textId="71415625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7-10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B5E8" w14:textId="64E72249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  <w:r w:rsidRPr="00CD225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>4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75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2F94681E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766D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Neonatal respiratory distress</w:t>
            </w:r>
          </w:p>
        </w:tc>
        <w:tc>
          <w:tcPr>
            <w:tcW w:w="6511" w:type="dxa"/>
            <w:gridSpan w:val="2"/>
          </w:tcPr>
          <w:p w14:paraId="3F2D10E2" w14:textId="1B59DFB4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8D69" w14:textId="48422229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8/2</w:t>
            </w:r>
            <w:r>
              <w:rPr>
                <w:rFonts w:ascii="Arial" w:hAnsi="Arial" w:cs="Arial"/>
                <w:bCs/>
              </w:rPr>
              <w:t>6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31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49580290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0A1B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046FAB64" w14:textId="12217480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DF4A" w14:textId="77A2B0AC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6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69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7A715162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7223B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Neonatal feeding difficulties</w:t>
            </w:r>
          </w:p>
        </w:tc>
        <w:tc>
          <w:tcPr>
            <w:tcW w:w="6511" w:type="dxa"/>
            <w:gridSpan w:val="2"/>
          </w:tcPr>
          <w:p w14:paraId="1F991C0F" w14:textId="30118B95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3122" w14:textId="12E04009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5/</w:t>
            </w:r>
            <w:r>
              <w:rPr>
                <w:rFonts w:ascii="Arial" w:hAnsi="Arial" w:cs="Arial"/>
                <w:bCs/>
              </w:rPr>
              <w:t>28</w:t>
            </w:r>
            <w:r w:rsidRPr="00CD2256">
              <w:rPr>
                <w:rFonts w:ascii="Arial" w:hAnsi="Arial" w:cs="Arial"/>
                <w:bCs/>
              </w:rPr>
              <w:t xml:space="preserve"> (1</w:t>
            </w:r>
            <w:r>
              <w:rPr>
                <w:rFonts w:ascii="Arial" w:hAnsi="Arial" w:cs="Arial"/>
                <w:bCs/>
              </w:rPr>
              <w:t>8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28B94E71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1F80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4B6157ED" w14:textId="1534E178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048C" w14:textId="23FF6C86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3</w:t>
            </w:r>
            <w:r w:rsidRPr="00CD225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>28</w:t>
            </w:r>
            <w:r w:rsidRPr="00CD2256">
              <w:rPr>
                <w:rFonts w:ascii="Arial" w:hAnsi="Arial" w:cs="Arial"/>
                <w:bCs/>
              </w:rPr>
              <w:t xml:space="preserve"> (8</w:t>
            </w:r>
            <w:r>
              <w:rPr>
                <w:rFonts w:ascii="Arial" w:hAnsi="Arial" w:cs="Arial"/>
                <w:bCs/>
              </w:rPr>
              <w:t>2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6D689F14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0796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 xml:space="preserve">Neonatal </w:t>
            </w:r>
            <w:proofErr w:type="spellStart"/>
            <w:r w:rsidRPr="004A5E11">
              <w:rPr>
                <w:rFonts w:ascii="Arial" w:hAnsi="Arial" w:cs="Arial"/>
                <w:b/>
              </w:rPr>
              <w:t>hypotonia</w:t>
            </w:r>
            <w:proofErr w:type="spellEnd"/>
          </w:p>
        </w:tc>
        <w:tc>
          <w:tcPr>
            <w:tcW w:w="6511" w:type="dxa"/>
            <w:gridSpan w:val="2"/>
          </w:tcPr>
          <w:p w14:paraId="5746EAB8" w14:textId="1312DD3D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7DE4" w14:textId="42D88BD1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/</w:t>
            </w:r>
            <w:r>
              <w:rPr>
                <w:rFonts w:ascii="Arial" w:hAnsi="Arial" w:cs="Arial"/>
                <w:bCs/>
              </w:rPr>
              <w:t>28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4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080EB25C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B62E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1378DC8E" w14:textId="7CF09C9D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 xml:space="preserve">Yes 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DEE6" w14:textId="6855983C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7</w:t>
            </w:r>
            <w:r w:rsidRPr="00CD225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>28</w:t>
            </w:r>
            <w:r w:rsidRPr="00CD2256">
              <w:rPr>
                <w:rFonts w:ascii="Arial" w:hAnsi="Arial" w:cs="Arial"/>
                <w:bCs/>
              </w:rPr>
              <w:t xml:space="preserve"> (9</w:t>
            </w:r>
            <w:r>
              <w:rPr>
                <w:rFonts w:ascii="Arial" w:hAnsi="Arial" w:cs="Arial"/>
                <w:bCs/>
              </w:rPr>
              <w:t>6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67297119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D18D0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Weak cry at birth</w:t>
            </w:r>
          </w:p>
        </w:tc>
        <w:tc>
          <w:tcPr>
            <w:tcW w:w="6511" w:type="dxa"/>
            <w:gridSpan w:val="2"/>
          </w:tcPr>
          <w:p w14:paraId="5B0DAF8A" w14:textId="00BB3CAC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2204" w14:textId="77777777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/17 (6)</w:t>
            </w:r>
          </w:p>
        </w:tc>
      </w:tr>
      <w:tr w:rsidR="00905A4C" w:rsidRPr="004A5E11" w14:paraId="002AB99C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BD86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514797AB" w14:textId="3E89F5E6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5ABB" w14:textId="77777777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6/17 (94)</w:t>
            </w:r>
          </w:p>
        </w:tc>
      </w:tr>
      <w:tr w:rsidR="00905A4C" w:rsidRPr="004A5E11" w14:paraId="1074942A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3406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 w:rsidRPr="004A5E11">
              <w:rPr>
                <w:rFonts w:ascii="Arial" w:hAnsi="Arial" w:cs="Arial"/>
                <w:b/>
              </w:rPr>
              <w:t>Neonatal contractures</w:t>
            </w:r>
          </w:p>
        </w:tc>
        <w:tc>
          <w:tcPr>
            <w:tcW w:w="6511" w:type="dxa"/>
            <w:gridSpan w:val="2"/>
          </w:tcPr>
          <w:p w14:paraId="021B6CF4" w14:textId="3D501340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F72EA" w14:textId="370E337F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9/</w:t>
            </w:r>
            <w:r>
              <w:rPr>
                <w:rFonts w:ascii="Arial" w:hAnsi="Arial" w:cs="Arial"/>
                <w:bCs/>
              </w:rPr>
              <w:t>29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31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6DE963E9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BF36" w14:textId="77777777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6511" w:type="dxa"/>
            <w:gridSpan w:val="2"/>
          </w:tcPr>
          <w:p w14:paraId="2B085E0C" w14:textId="336518BD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CD9E" w14:textId="6D4F5B7C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0</w:t>
            </w:r>
            <w:r w:rsidRPr="00CD225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>29</w:t>
            </w:r>
            <w:r w:rsidRPr="00CD2256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69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2347C72C" w14:textId="77777777" w:rsidTr="0022129E">
        <w:tc>
          <w:tcPr>
            <w:tcW w:w="39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E40F" w14:textId="56082162" w:rsidR="00905A4C" w:rsidRPr="004A5E11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rth growth parameters</w:t>
            </w:r>
          </w:p>
        </w:tc>
        <w:tc>
          <w:tcPr>
            <w:tcW w:w="2542" w:type="dxa"/>
            <w:vMerge w:val="restart"/>
          </w:tcPr>
          <w:p w14:paraId="5721B68F" w14:textId="2164049D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eight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F0AA" w14:textId="79C35F08" w:rsidR="00905A4C" w:rsidRPr="00CD2256" w:rsidRDefault="00905A4C" w:rsidP="00D77AC8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Appropriate for gestational age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5BBC" w14:textId="70D82346" w:rsidR="00905A4C" w:rsidRPr="00CD2256" w:rsidRDefault="00905A4C" w:rsidP="00D77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4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 xml:space="preserve"> (56)</w:t>
            </w:r>
          </w:p>
        </w:tc>
      </w:tr>
      <w:tr w:rsidR="00905A4C" w:rsidRPr="004A5E11" w14:paraId="3E1326CE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D94A9" w14:textId="77777777" w:rsidR="00905A4C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234C9013" w14:textId="77777777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E745" w14:textId="43656125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Small for gestational age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0DAC" w14:textId="37951EDF" w:rsidR="00905A4C" w:rsidRPr="00CD2256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</w:t>
            </w:r>
            <w:r w:rsidRPr="00CD2256">
              <w:rPr>
                <w:rFonts w:ascii="Arial" w:hAnsi="Arial" w:cs="Arial"/>
                <w:bCs/>
              </w:rPr>
              <w:t>/2</w:t>
            </w:r>
            <w:r>
              <w:rPr>
                <w:rFonts w:ascii="Arial" w:hAnsi="Arial" w:cs="Arial"/>
                <w:bCs/>
              </w:rPr>
              <w:t>5</w:t>
            </w:r>
            <w:r w:rsidRPr="00CD2256">
              <w:rPr>
                <w:rFonts w:ascii="Arial" w:hAnsi="Arial" w:cs="Arial"/>
                <w:bCs/>
              </w:rPr>
              <w:t xml:space="preserve"> (44)</w:t>
            </w:r>
          </w:p>
        </w:tc>
      </w:tr>
      <w:tr w:rsidR="00905A4C" w:rsidRPr="004A5E11" w14:paraId="621562B8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552C" w14:textId="77777777" w:rsidR="00905A4C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37DA6389" w14:textId="77777777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3DA2" w14:textId="2FC90349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arge for gestational age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58E6" w14:textId="6014CAD1" w:rsidR="00905A4C" w:rsidRPr="00CD2256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/25 (0)</w:t>
            </w:r>
          </w:p>
        </w:tc>
      </w:tr>
      <w:tr w:rsidR="00905A4C" w:rsidRPr="004A5E11" w14:paraId="17220F4E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4797" w14:textId="77777777" w:rsidR="00905A4C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 w:val="restart"/>
          </w:tcPr>
          <w:p w14:paraId="6FB09BF9" w14:textId="430592DB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ength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5A26" w14:textId="6ECE31AB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Normal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4C08" w14:textId="477FC441" w:rsidR="00905A4C" w:rsidRPr="00CD2256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</w:t>
            </w:r>
            <w:r w:rsidRPr="00CD225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>18</w:t>
            </w:r>
            <w:r w:rsidRPr="00CD2256">
              <w:rPr>
                <w:rFonts w:ascii="Arial" w:hAnsi="Arial" w:cs="Arial"/>
                <w:bCs/>
              </w:rPr>
              <w:t xml:space="preserve"> (7</w:t>
            </w:r>
            <w:r>
              <w:rPr>
                <w:rFonts w:ascii="Arial" w:hAnsi="Arial" w:cs="Arial"/>
                <w:bCs/>
              </w:rPr>
              <w:t>2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33D61CEB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4712" w14:textId="77777777" w:rsidR="00905A4C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298354E4" w14:textId="77777777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4D31" w14:textId="655C85BB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Short stature</w:t>
            </w:r>
            <w:r w:rsidRPr="00CD2256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0781" w14:textId="01CD1B47" w:rsidR="00905A4C" w:rsidRPr="00CD2256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3/</w:t>
            </w:r>
            <w:r>
              <w:rPr>
                <w:rFonts w:ascii="Arial" w:hAnsi="Arial" w:cs="Arial"/>
                <w:bCs/>
              </w:rPr>
              <w:t>18</w:t>
            </w:r>
            <w:r w:rsidRPr="00CD2256">
              <w:rPr>
                <w:rFonts w:ascii="Arial" w:hAnsi="Arial" w:cs="Arial"/>
                <w:bCs/>
              </w:rPr>
              <w:t xml:space="preserve"> (1</w:t>
            </w:r>
            <w:r>
              <w:rPr>
                <w:rFonts w:ascii="Arial" w:hAnsi="Arial" w:cs="Arial"/>
                <w:bCs/>
              </w:rPr>
              <w:t>7</w:t>
            </w:r>
            <w:r w:rsidRPr="00CD2256">
              <w:rPr>
                <w:rFonts w:ascii="Arial" w:hAnsi="Arial" w:cs="Arial"/>
                <w:bCs/>
              </w:rPr>
              <w:t>)</w:t>
            </w:r>
          </w:p>
        </w:tc>
      </w:tr>
      <w:tr w:rsidR="00905A4C" w:rsidRPr="004A5E11" w14:paraId="5ECD67E3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D7D8" w14:textId="77777777" w:rsidR="00905A4C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1AA83411" w14:textId="77777777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254D" w14:textId="7FA1900A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all stature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DE380" w14:textId="7B6028AF" w:rsidR="00905A4C" w:rsidRPr="00CD2256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/18 (11)</w:t>
            </w:r>
          </w:p>
        </w:tc>
      </w:tr>
      <w:tr w:rsidR="00905A4C" w:rsidRPr="004A5E11" w14:paraId="466D1858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4EA9" w14:textId="77777777" w:rsidR="00905A4C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 w:val="restart"/>
          </w:tcPr>
          <w:p w14:paraId="2B2565A3" w14:textId="7D44F777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ead circumference</w:t>
            </w: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87E1" w14:textId="349C370E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 xml:space="preserve">Normal 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9E74" w14:textId="50C7488F" w:rsidR="00905A4C" w:rsidRPr="00CD2256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</w:t>
            </w:r>
            <w:r w:rsidRPr="00CD2256">
              <w:rPr>
                <w:rFonts w:ascii="Arial" w:hAnsi="Arial" w:cs="Arial"/>
                <w:bCs/>
              </w:rPr>
              <w:t>/</w:t>
            </w:r>
            <w:r>
              <w:rPr>
                <w:rFonts w:ascii="Arial" w:hAnsi="Arial" w:cs="Arial"/>
                <w:bCs/>
              </w:rPr>
              <w:t>19</w:t>
            </w:r>
            <w:r w:rsidRPr="00CD2256">
              <w:rPr>
                <w:rFonts w:ascii="Arial" w:hAnsi="Arial" w:cs="Arial"/>
                <w:bCs/>
              </w:rPr>
              <w:t xml:space="preserve"> (95)</w:t>
            </w:r>
          </w:p>
        </w:tc>
      </w:tr>
      <w:tr w:rsidR="00905A4C" w:rsidRPr="004A5E11" w14:paraId="09E74555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988C0" w14:textId="77777777" w:rsidR="00905A4C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6A8011DA" w14:textId="77777777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CBCF" w14:textId="441DDE9E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icrocephaly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CA875" w14:textId="638699F8" w:rsidR="00905A4C" w:rsidRPr="00CD2256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/19 (0)</w:t>
            </w:r>
          </w:p>
        </w:tc>
      </w:tr>
      <w:tr w:rsidR="00905A4C" w:rsidRPr="004A5E11" w14:paraId="4596B1E0" w14:textId="77777777" w:rsidTr="0022129E">
        <w:tc>
          <w:tcPr>
            <w:tcW w:w="39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94A0" w14:textId="77777777" w:rsidR="00905A4C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</w:rPr>
            </w:pPr>
          </w:p>
        </w:tc>
        <w:tc>
          <w:tcPr>
            <w:tcW w:w="2542" w:type="dxa"/>
            <w:vMerge/>
          </w:tcPr>
          <w:p w14:paraId="53A44A34" w14:textId="77777777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39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88E86" w14:textId="54B8E133" w:rsidR="00905A4C" w:rsidRPr="00CD2256" w:rsidRDefault="00905A4C" w:rsidP="00BF1F07">
            <w:pPr>
              <w:widowControl w:val="0"/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Macrocephaly</w:t>
            </w:r>
            <w:r w:rsidRPr="00CD2256">
              <w:rPr>
                <w:rFonts w:ascii="Arial" w:hAnsi="Arial" w:cs="Arial"/>
                <w:bCs/>
                <w:vertAlign w:val="superscript"/>
              </w:rPr>
              <w:t>3</w:t>
            </w:r>
          </w:p>
        </w:tc>
        <w:tc>
          <w:tcPr>
            <w:tcW w:w="2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80B3" w14:textId="083788AB" w:rsidR="00905A4C" w:rsidRPr="00CD2256" w:rsidRDefault="00905A4C" w:rsidP="00BF1F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Cs/>
              </w:rPr>
            </w:pPr>
            <w:r w:rsidRPr="00CD2256">
              <w:rPr>
                <w:rFonts w:ascii="Arial" w:hAnsi="Arial" w:cs="Arial"/>
                <w:bCs/>
              </w:rPr>
              <w:t>1/</w:t>
            </w:r>
            <w:r>
              <w:rPr>
                <w:rFonts w:ascii="Arial" w:hAnsi="Arial" w:cs="Arial"/>
                <w:bCs/>
              </w:rPr>
              <w:t>19</w:t>
            </w:r>
            <w:r w:rsidRPr="00CD2256">
              <w:rPr>
                <w:rFonts w:ascii="Arial" w:hAnsi="Arial" w:cs="Arial"/>
                <w:bCs/>
              </w:rPr>
              <w:t xml:space="preserve"> (5)</w:t>
            </w:r>
          </w:p>
        </w:tc>
      </w:tr>
    </w:tbl>
    <w:p w14:paraId="2DAAE452" w14:textId="77777777" w:rsidR="00F0077A" w:rsidRPr="004A5E11" w:rsidRDefault="00F0077A" w:rsidP="00F0077A">
      <w:pPr>
        <w:rPr>
          <w:rFonts w:ascii="Arial" w:hAnsi="Arial" w:cs="Arial"/>
          <w:b/>
        </w:rPr>
      </w:pPr>
    </w:p>
    <w:p w14:paraId="1005EF3D" w14:textId="77777777" w:rsidR="00F0077A" w:rsidRPr="004A5E11" w:rsidRDefault="00F0077A" w:rsidP="00F0077A">
      <w:pPr>
        <w:rPr>
          <w:rFonts w:ascii="Arial" w:hAnsi="Arial" w:cs="Arial"/>
          <w:b/>
        </w:rPr>
      </w:pPr>
      <w:r w:rsidRPr="004A5E11">
        <w:rPr>
          <w:rFonts w:ascii="Arial" w:hAnsi="Arial" w:cs="Arial"/>
          <w:b/>
        </w:rPr>
        <w:t>Notes</w:t>
      </w:r>
    </w:p>
    <w:p w14:paraId="4EB7BBA5" w14:textId="310E3DDD" w:rsidR="00F0077A" w:rsidRPr="004A5E11" w:rsidRDefault="00F0077A" w:rsidP="00F0077A">
      <w:pPr>
        <w:rPr>
          <w:rFonts w:ascii="Arial" w:hAnsi="Arial" w:cs="Arial"/>
        </w:rPr>
        <w:sectPr w:rsidR="00F0077A" w:rsidRPr="004A5E11" w:rsidSect="00F0077A">
          <w:type w:val="continuous"/>
          <w:pgSz w:w="16840" w:h="11900" w:orient="landscape"/>
          <w:pgMar w:top="993" w:right="1440" w:bottom="851" w:left="1440" w:header="709" w:footer="709" w:gutter="0"/>
          <w:pgNumType w:start="1"/>
          <w:cols w:space="720"/>
          <w:docGrid w:linePitch="326"/>
        </w:sectPr>
      </w:pPr>
      <w:r w:rsidRPr="004A5E11">
        <w:rPr>
          <w:rFonts w:ascii="Arial" w:hAnsi="Arial" w:cs="Arial"/>
          <w:vertAlign w:val="superscript"/>
        </w:rPr>
        <w:t>1</w:t>
      </w:r>
      <w:r w:rsidRPr="004A5E11">
        <w:rPr>
          <w:rFonts w:ascii="Arial" w:hAnsi="Arial" w:cs="Arial"/>
        </w:rPr>
        <w:t xml:space="preserve"> For</w:t>
      </w:r>
      <w:r w:rsidR="00905A4C">
        <w:rPr>
          <w:rFonts w:ascii="Arial" w:hAnsi="Arial" w:cs="Arial"/>
        </w:rPr>
        <w:t xml:space="preserve"> which </w:t>
      </w:r>
      <w:r w:rsidRPr="004A5E11">
        <w:rPr>
          <w:rFonts w:ascii="Arial" w:hAnsi="Arial" w:cs="Arial"/>
        </w:rPr>
        <w:t>data w</w:t>
      </w:r>
      <w:r w:rsidR="00D77AC8">
        <w:rPr>
          <w:rFonts w:ascii="Arial" w:hAnsi="Arial" w:cs="Arial"/>
        </w:rPr>
        <w:t>ere</w:t>
      </w:r>
      <w:r w:rsidRPr="004A5E11">
        <w:rPr>
          <w:rFonts w:ascii="Arial" w:hAnsi="Arial" w:cs="Arial"/>
        </w:rPr>
        <w:t xml:space="preserve"> available</w:t>
      </w:r>
    </w:p>
    <w:p w14:paraId="2B11C28A" w14:textId="48DD785D" w:rsidR="00F0077A" w:rsidRDefault="00BF1F07" w:rsidP="00064829">
      <w:pPr>
        <w:rPr>
          <w:rFonts w:ascii="Arial" w:hAnsi="Arial" w:cs="Arial"/>
        </w:rPr>
      </w:pPr>
      <w:r w:rsidRPr="00BF1F07">
        <w:rPr>
          <w:rFonts w:ascii="Arial" w:hAnsi="Arial" w:cs="Arial"/>
          <w:vertAlign w:val="superscript"/>
        </w:rPr>
        <w:lastRenderedPageBreak/>
        <w:t>2</w:t>
      </w:r>
      <w:r>
        <w:rPr>
          <w:rFonts w:ascii="Arial" w:hAnsi="Arial" w:cs="Arial"/>
        </w:rPr>
        <w:t xml:space="preserve"> T</w:t>
      </w:r>
      <w:r w:rsidRPr="0076073C">
        <w:rPr>
          <w:rFonts w:ascii="Arial" w:hAnsi="Arial" w:cs="Arial"/>
        </w:rPr>
        <w:t xml:space="preserve">wo patients had length between -2.00 and -3.00 </w:t>
      </w:r>
      <w:r>
        <w:rPr>
          <w:rFonts w:ascii="Arial" w:hAnsi="Arial" w:cs="Arial"/>
        </w:rPr>
        <w:t>standard deviation (</w:t>
      </w:r>
      <w:r w:rsidRPr="0076073C">
        <w:rPr>
          <w:rFonts w:ascii="Arial" w:hAnsi="Arial" w:cs="Arial"/>
        </w:rPr>
        <w:t>SD</w:t>
      </w:r>
      <w:r>
        <w:rPr>
          <w:rFonts w:ascii="Arial" w:hAnsi="Arial" w:cs="Arial"/>
        </w:rPr>
        <w:t>)</w:t>
      </w:r>
      <w:r w:rsidRPr="0076073C">
        <w:rPr>
          <w:rFonts w:ascii="Arial" w:hAnsi="Arial" w:cs="Arial"/>
        </w:rPr>
        <w:t xml:space="preserve"> scores and one patient had a length greater than 3.00 SD </w:t>
      </w:r>
      <w:r w:rsidR="00007858">
        <w:rPr>
          <w:rFonts w:ascii="Arial" w:hAnsi="Arial" w:cs="Arial"/>
        </w:rPr>
        <w:t xml:space="preserve">scores </w:t>
      </w:r>
      <w:r w:rsidRPr="0076073C">
        <w:rPr>
          <w:rFonts w:ascii="Arial" w:hAnsi="Arial" w:cs="Arial"/>
        </w:rPr>
        <w:t>below the mean</w:t>
      </w:r>
    </w:p>
    <w:p w14:paraId="0F5273A4" w14:textId="7BD2C12E" w:rsidR="00BF1F07" w:rsidRPr="004A5E11" w:rsidRDefault="00BF1F07" w:rsidP="00064829">
      <w:pPr>
        <w:rPr>
          <w:rFonts w:ascii="Arial" w:hAnsi="Arial" w:cs="Arial"/>
        </w:rPr>
      </w:pPr>
      <w:r w:rsidRPr="00BF1F07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Macrocephaly </w:t>
      </w:r>
      <w:r w:rsidR="000736B9">
        <w:rPr>
          <w:rFonts w:ascii="Arial" w:hAnsi="Arial" w:cs="Arial"/>
        </w:rPr>
        <w:t xml:space="preserve">great than the </w:t>
      </w:r>
      <w:r>
        <w:rPr>
          <w:rFonts w:ascii="Arial" w:hAnsi="Arial" w:cs="Arial"/>
        </w:rPr>
        <w:t>97</w:t>
      </w:r>
      <w:r w:rsidRPr="00BF1F07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centile and greater than </w:t>
      </w:r>
      <w:r w:rsidR="000736B9">
        <w:rPr>
          <w:rFonts w:ascii="Arial" w:hAnsi="Arial" w:cs="Arial"/>
        </w:rPr>
        <w:t>three</w:t>
      </w:r>
      <w:r>
        <w:rPr>
          <w:rFonts w:ascii="Arial" w:hAnsi="Arial" w:cs="Arial"/>
        </w:rPr>
        <w:t xml:space="preserve"> SD scores above the mean.</w:t>
      </w:r>
    </w:p>
    <w:sectPr w:rsidR="00BF1F07" w:rsidRPr="004A5E11" w:rsidSect="00064829">
      <w:type w:val="continuous"/>
      <w:pgSz w:w="16840" w:h="11900" w:orient="landscape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A1B62" w16cex:dateUtc="2023-07-25T07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1EB52F" w16cid:durableId="286A1B6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F817CC"/>
    <w:multiLevelType w:val="hybridMultilevel"/>
    <w:tmpl w:val="AD760EA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414EE"/>
    <w:multiLevelType w:val="hybridMultilevel"/>
    <w:tmpl w:val="223E24D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0E1A5A"/>
    <w:multiLevelType w:val="hybridMultilevel"/>
    <w:tmpl w:val="569E42B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B26A57"/>
    <w:multiLevelType w:val="hybridMultilevel"/>
    <w:tmpl w:val="A8D8F474"/>
    <w:lvl w:ilvl="0" w:tplc="C278EE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9E24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1A8DE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A28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EEFB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F25F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A477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D8D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A68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159"/>
    <w:rsid w:val="00007858"/>
    <w:rsid w:val="00042F4A"/>
    <w:rsid w:val="00051BEA"/>
    <w:rsid w:val="00064829"/>
    <w:rsid w:val="000736B9"/>
    <w:rsid w:val="00093AB5"/>
    <w:rsid w:val="000D240A"/>
    <w:rsid w:val="001055B0"/>
    <w:rsid w:val="00147247"/>
    <w:rsid w:val="001523FC"/>
    <w:rsid w:val="00161957"/>
    <w:rsid w:val="001748D6"/>
    <w:rsid w:val="00186FA5"/>
    <w:rsid w:val="001C45D5"/>
    <w:rsid w:val="0022129E"/>
    <w:rsid w:val="00275D5D"/>
    <w:rsid w:val="002E6CAB"/>
    <w:rsid w:val="003720DB"/>
    <w:rsid w:val="00372B77"/>
    <w:rsid w:val="00385177"/>
    <w:rsid w:val="00423592"/>
    <w:rsid w:val="004561C8"/>
    <w:rsid w:val="004943F4"/>
    <w:rsid w:val="004A5E11"/>
    <w:rsid w:val="004E3D27"/>
    <w:rsid w:val="00553719"/>
    <w:rsid w:val="00583573"/>
    <w:rsid w:val="00592D53"/>
    <w:rsid w:val="005C12FC"/>
    <w:rsid w:val="005C7B4A"/>
    <w:rsid w:val="00607790"/>
    <w:rsid w:val="00666ABE"/>
    <w:rsid w:val="0068548F"/>
    <w:rsid w:val="006B2E6C"/>
    <w:rsid w:val="006E7866"/>
    <w:rsid w:val="006F7CB5"/>
    <w:rsid w:val="00794A30"/>
    <w:rsid w:val="007D7C54"/>
    <w:rsid w:val="00806C6C"/>
    <w:rsid w:val="0081288A"/>
    <w:rsid w:val="00831C94"/>
    <w:rsid w:val="00832079"/>
    <w:rsid w:val="008B12E3"/>
    <w:rsid w:val="008D03F7"/>
    <w:rsid w:val="00904A4B"/>
    <w:rsid w:val="009058DD"/>
    <w:rsid w:val="00905A4C"/>
    <w:rsid w:val="009567F0"/>
    <w:rsid w:val="00977645"/>
    <w:rsid w:val="00982E26"/>
    <w:rsid w:val="00A16416"/>
    <w:rsid w:val="00A34438"/>
    <w:rsid w:val="00A624A5"/>
    <w:rsid w:val="00A73BA2"/>
    <w:rsid w:val="00A90E59"/>
    <w:rsid w:val="00A921C7"/>
    <w:rsid w:val="00AB7EAA"/>
    <w:rsid w:val="00AD79C2"/>
    <w:rsid w:val="00B326FA"/>
    <w:rsid w:val="00B66391"/>
    <w:rsid w:val="00B806BB"/>
    <w:rsid w:val="00BF1F07"/>
    <w:rsid w:val="00C227D1"/>
    <w:rsid w:val="00C91159"/>
    <w:rsid w:val="00CD2256"/>
    <w:rsid w:val="00CE7E7D"/>
    <w:rsid w:val="00CF0CD4"/>
    <w:rsid w:val="00D61A44"/>
    <w:rsid w:val="00D77AC8"/>
    <w:rsid w:val="00D92507"/>
    <w:rsid w:val="00DB7A03"/>
    <w:rsid w:val="00E272B4"/>
    <w:rsid w:val="00E31F7B"/>
    <w:rsid w:val="00E3552C"/>
    <w:rsid w:val="00E56BFE"/>
    <w:rsid w:val="00E63711"/>
    <w:rsid w:val="00E766EA"/>
    <w:rsid w:val="00F0077A"/>
    <w:rsid w:val="00F01F20"/>
    <w:rsid w:val="00F15B4A"/>
    <w:rsid w:val="00F40371"/>
    <w:rsid w:val="00F54D66"/>
    <w:rsid w:val="00F77924"/>
    <w:rsid w:val="00F942F9"/>
    <w:rsid w:val="00FB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456852"/>
  <w15:docId w15:val="{04195A45-9B21-4F02-9F76-724DB775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BE3"/>
    <w:rPr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15B3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D7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C4D9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8F1DB7"/>
  </w:style>
  <w:style w:type="character" w:styleId="Emphasis">
    <w:name w:val="Emphasis"/>
    <w:basedOn w:val="DefaultParagraphFont"/>
    <w:uiPriority w:val="20"/>
    <w:qFormat/>
    <w:rsid w:val="008F1DB7"/>
    <w:rPr>
      <w:i/>
      <w:iCs/>
    </w:rPr>
  </w:style>
  <w:style w:type="character" w:styleId="Hyperlink">
    <w:name w:val="Hyperlink"/>
    <w:basedOn w:val="DefaultParagraphFont"/>
    <w:uiPriority w:val="99"/>
    <w:unhideWhenUsed/>
    <w:rsid w:val="008F1DB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F497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155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5B3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DefaultParagraphFont"/>
    <w:rsid w:val="00015B30"/>
  </w:style>
  <w:style w:type="character" w:customStyle="1" w:styleId="cit">
    <w:name w:val="cit"/>
    <w:basedOn w:val="DefaultParagraphFont"/>
    <w:rsid w:val="00015B30"/>
  </w:style>
  <w:style w:type="character" w:customStyle="1" w:styleId="citation-doi">
    <w:name w:val="citation-doi"/>
    <w:basedOn w:val="DefaultParagraphFont"/>
    <w:rsid w:val="00015B30"/>
  </w:style>
  <w:style w:type="character" w:customStyle="1" w:styleId="authors-list-item">
    <w:name w:val="authors-list-item"/>
    <w:basedOn w:val="DefaultParagraphFont"/>
    <w:rsid w:val="00015B30"/>
  </w:style>
  <w:style w:type="character" w:customStyle="1" w:styleId="author-sup-separator">
    <w:name w:val="author-sup-separator"/>
    <w:basedOn w:val="DefaultParagraphFont"/>
    <w:rsid w:val="00015B30"/>
  </w:style>
  <w:style w:type="character" w:customStyle="1" w:styleId="comma">
    <w:name w:val="comma"/>
    <w:basedOn w:val="DefaultParagraphFont"/>
    <w:rsid w:val="00015B30"/>
  </w:style>
  <w:style w:type="paragraph" w:styleId="NormalWeb">
    <w:name w:val="Normal (Web)"/>
    <w:basedOn w:val="Normal"/>
    <w:uiPriority w:val="99"/>
    <w:semiHidden/>
    <w:unhideWhenUsed/>
    <w:rsid w:val="0032597D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</w:tblPr>
  </w:style>
  <w:style w:type="table" w:customStyle="1" w:styleId="7">
    <w:name w:val="7"/>
    <w:basedOn w:val="TableNormal"/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5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573"/>
    <w:rPr>
      <w:rFonts w:ascii="Segoe UI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573"/>
    <w:rPr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15B4A"/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2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834">
          <w:marLeft w:val="184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8966">
          <w:marLeft w:val="112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70237">
          <w:marLeft w:val="112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871">
          <w:marLeft w:val="112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50948">
          <w:marLeft w:val="112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8776">
          <w:marLeft w:val="112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9043">
          <w:marLeft w:val="112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GS+peu8bZRfD/DYHXnicqtuRd2Q==">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Bai</b:Tag>
    <b:SourceType>JournalArticle</b:SourceType>
    <b:Guid>{85160D9C-9F32-4136-8251-BE32D7177102}</b:Guid>
    <b:Author>
      <b:Author>
        <b:NameList>
          <b:Person>
            <b:Last>Bailey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99284D8-3004-4D1E-8D8A-F4729D601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Dillon</dc:creator>
  <cp:keywords/>
  <dc:description/>
  <cp:lastModifiedBy>Fahmida Essop</cp:lastModifiedBy>
  <cp:revision>5</cp:revision>
  <cp:lastPrinted>2023-04-14T11:41:00Z</cp:lastPrinted>
  <dcterms:created xsi:type="dcterms:W3CDTF">2023-07-25T08:06:00Z</dcterms:created>
  <dcterms:modified xsi:type="dcterms:W3CDTF">2023-08-17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3a7b33d-8f74-39fa-b82e-3055a491c3b0</vt:lpwstr>
  </property>
  <property fmtid="{D5CDD505-2E9C-101B-9397-08002B2CF9AE}" pid="24" name="Mendeley Citation Style_1">
    <vt:lpwstr>http://www.zotero.org/styles/chicago-author-date</vt:lpwstr>
  </property>
</Properties>
</file>